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EF707" w14:textId="5DD2074B" w:rsidR="002669D8" w:rsidRPr="002669D8" w:rsidRDefault="002669D8" w:rsidP="002669D8">
      <w:pPr>
        <w:pStyle w:val="Heading1"/>
        <w:rPr>
          <w:color w:val="auto"/>
        </w:rPr>
      </w:pPr>
      <w:r w:rsidRPr="002669D8">
        <w:rPr>
          <w:color w:val="auto"/>
        </w:rPr>
        <w:t>RAW DATA</w:t>
      </w:r>
    </w:p>
    <w:p w14:paraId="4B87B90F" w14:textId="77777777" w:rsidR="002669D8" w:rsidRPr="00BD0AD9" w:rsidRDefault="002669D8" w:rsidP="002669D8">
      <w:pPr>
        <w:pStyle w:val="Caption"/>
        <w:keepNext/>
        <w:spacing w:after="0"/>
        <w:ind w:left="-426" w:right="-619"/>
        <w:jc w:val="center"/>
        <w:rPr>
          <w:color w:val="000000" w:themeColor="text1"/>
          <w:sz w:val="22"/>
          <w:szCs w:val="22"/>
        </w:rPr>
      </w:pPr>
      <w:r w:rsidRPr="00F4503B">
        <w:rPr>
          <w:i w:val="0"/>
          <w:iCs w:val="0"/>
          <w:color w:val="000000" w:themeColor="text1"/>
          <w:sz w:val="22"/>
          <w:szCs w:val="22"/>
        </w:rPr>
        <w:t>Baseline and post-treatment bleeding on probing, suppuration</w:t>
      </w:r>
      <w:r>
        <w:rPr>
          <w:i w:val="0"/>
          <w:iCs w:val="0"/>
          <w:color w:val="000000" w:themeColor="text1"/>
          <w:sz w:val="22"/>
          <w:szCs w:val="22"/>
        </w:rPr>
        <w:t xml:space="preserve">, </w:t>
      </w:r>
      <w:r w:rsidRPr="00F4503B">
        <w:rPr>
          <w:i w:val="0"/>
          <w:iCs w:val="0"/>
          <w:color w:val="000000" w:themeColor="text1"/>
          <w:sz w:val="22"/>
          <w:szCs w:val="22"/>
        </w:rPr>
        <w:t xml:space="preserve">probing depth </w:t>
      </w:r>
      <w:r>
        <w:rPr>
          <w:i w:val="0"/>
          <w:iCs w:val="0"/>
          <w:color w:val="000000" w:themeColor="text1"/>
          <w:sz w:val="22"/>
          <w:szCs w:val="22"/>
        </w:rPr>
        <w:t>and n</w:t>
      </w:r>
      <w:r w:rsidRPr="001D3C65">
        <w:rPr>
          <w:i w:val="0"/>
          <w:iCs w:val="0"/>
          <w:color w:val="000000" w:themeColor="text1"/>
          <w:sz w:val="22"/>
          <w:szCs w:val="22"/>
        </w:rPr>
        <w:t xml:space="preserve">umber of threads exposed on radiograph </w:t>
      </w:r>
      <w:r w:rsidRPr="00F4503B">
        <w:rPr>
          <w:i w:val="0"/>
          <w:iCs w:val="0"/>
          <w:color w:val="000000" w:themeColor="text1"/>
          <w:sz w:val="22"/>
          <w:szCs w:val="22"/>
        </w:rPr>
        <w:t>respectively of surgical cases.</w:t>
      </w:r>
    </w:p>
    <w:tbl>
      <w:tblPr>
        <w:tblW w:w="10349" w:type="dxa"/>
        <w:tblInd w:w="-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626"/>
        <w:gridCol w:w="1049"/>
        <w:gridCol w:w="1201"/>
        <w:gridCol w:w="990"/>
        <w:gridCol w:w="681"/>
        <w:gridCol w:w="567"/>
        <w:gridCol w:w="567"/>
        <w:gridCol w:w="567"/>
        <w:gridCol w:w="709"/>
        <w:gridCol w:w="621"/>
        <w:gridCol w:w="592"/>
        <w:gridCol w:w="1197"/>
      </w:tblGrid>
      <w:tr w:rsidR="002669D8" w:rsidRPr="00DF0BFE" w14:paraId="216CA2F5" w14:textId="77777777" w:rsidTr="00B955AA">
        <w:trPr>
          <w:trHeight w:val="660"/>
        </w:trPr>
        <w:tc>
          <w:tcPr>
            <w:tcW w:w="982" w:type="dxa"/>
            <w:shd w:val="clear" w:color="auto" w:fill="auto"/>
            <w:vAlign w:val="center"/>
            <w:hideMark/>
          </w:tcPr>
          <w:p w14:paraId="30D35568" w14:textId="77777777" w:rsidR="002669D8" w:rsidRPr="00DF0BFE" w:rsidRDefault="002669D8" w:rsidP="00B955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B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6805245" w14:textId="77777777" w:rsidR="002669D8" w:rsidRPr="00DF0BFE" w:rsidRDefault="002669D8" w:rsidP="00B955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B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/S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73E0F296" w14:textId="77777777" w:rsidR="002669D8" w:rsidRPr="00DF0BFE" w:rsidRDefault="002669D8" w:rsidP="00B955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B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ant region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14:paraId="17C75650" w14:textId="77777777" w:rsidR="002669D8" w:rsidRPr="00DF0BFE" w:rsidRDefault="002669D8" w:rsidP="00B955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B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ant</w:t>
            </w:r>
          </w:p>
        </w:tc>
        <w:tc>
          <w:tcPr>
            <w:tcW w:w="990" w:type="dxa"/>
            <w:vAlign w:val="center"/>
          </w:tcPr>
          <w:p w14:paraId="5546EB3E" w14:textId="77777777" w:rsidR="002669D8" w:rsidRPr="00DF0BFE" w:rsidRDefault="002669D8" w:rsidP="00B955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B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pect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  <w:hideMark/>
          </w:tcPr>
          <w:p w14:paraId="1CBB7B7F" w14:textId="77777777" w:rsidR="002669D8" w:rsidRPr="00DF0BFE" w:rsidRDefault="002669D8" w:rsidP="00B955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B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ing depth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5F7D8609" w14:textId="77777777" w:rsidR="002669D8" w:rsidRPr="00DF0BFE" w:rsidRDefault="002669D8" w:rsidP="00B955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B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eding on probing</w:t>
            </w:r>
          </w:p>
        </w:tc>
        <w:tc>
          <w:tcPr>
            <w:tcW w:w="1330" w:type="dxa"/>
            <w:gridSpan w:val="2"/>
            <w:shd w:val="clear" w:color="auto" w:fill="auto"/>
            <w:vAlign w:val="center"/>
            <w:hideMark/>
          </w:tcPr>
          <w:p w14:paraId="6D8BEB5F" w14:textId="77777777" w:rsidR="002669D8" w:rsidRPr="00DF0BFE" w:rsidRDefault="002669D8" w:rsidP="00B955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B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uration</w:t>
            </w:r>
          </w:p>
        </w:tc>
        <w:tc>
          <w:tcPr>
            <w:tcW w:w="1789" w:type="dxa"/>
            <w:gridSpan w:val="2"/>
            <w:shd w:val="clear" w:color="auto" w:fill="auto"/>
            <w:vAlign w:val="center"/>
            <w:hideMark/>
          </w:tcPr>
          <w:p w14:paraId="2BD18F21" w14:textId="77777777" w:rsidR="002669D8" w:rsidRPr="00DF0BFE" w:rsidRDefault="002669D8" w:rsidP="00B955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B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threads exposed on radiograph (Highest value as visible on mesial or distal aspect)</w:t>
            </w:r>
          </w:p>
        </w:tc>
      </w:tr>
      <w:tr w:rsidR="002669D8" w:rsidRPr="00DF0BFE" w14:paraId="7712E2D1" w14:textId="77777777" w:rsidTr="00B955AA">
        <w:trPr>
          <w:trHeight w:val="340"/>
        </w:trPr>
        <w:tc>
          <w:tcPr>
            <w:tcW w:w="982" w:type="dxa"/>
            <w:vMerge w:val="restart"/>
            <w:shd w:val="clear" w:color="auto" w:fill="auto"/>
            <w:hideMark/>
          </w:tcPr>
          <w:p w14:paraId="5FB44CC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26" w:type="dxa"/>
            <w:vMerge w:val="restart"/>
            <w:shd w:val="clear" w:color="auto" w:fill="auto"/>
            <w:hideMark/>
          </w:tcPr>
          <w:p w14:paraId="22F3060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/F</w:t>
            </w:r>
          </w:p>
        </w:tc>
        <w:tc>
          <w:tcPr>
            <w:tcW w:w="1049" w:type="dxa"/>
            <w:vMerge w:val="restart"/>
            <w:shd w:val="clear" w:color="auto" w:fill="auto"/>
            <w:hideMark/>
          </w:tcPr>
          <w:p w14:paraId="603A0A4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201" w:type="dxa"/>
            <w:vMerge w:val="restart"/>
            <w:shd w:val="clear" w:color="auto" w:fill="auto"/>
            <w:hideMark/>
          </w:tcPr>
          <w:p w14:paraId="2DAA708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bel Biocare</w:t>
            </w:r>
          </w:p>
        </w:tc>
        <w:tc>
          <w:tcPr>
            <w:tcW w:w="990" w:type="dxa"/>
          </w:tcPr>
          <w:p w14:paraId="7EAB1612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L/M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47AB17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71F7F979" w14:textId="77777777" w:rsidR="002669D8" w:rsidRPr="002669D8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2A9AD5" w14:textId="77777777" w:rsidR="002669D8" w:rsidRPr="002669D8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A82AB3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EFC5B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680915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14:paraId="1D546F4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97" w:type="dxa"/>
            <w:vMerge w:val="restart"/>
            <w:shd w:val="clear" w:color="auto" w:fill="auto"/>
            <w:vAlign w:val="center"/>
            <w:hideMark/>
          </w:tcPr>
          <w:p w14:paraId="4B3CD060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669D8" w:rsidRPr="00DF0BFE" w14:paraId="59657894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2A94540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1767696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75427ED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1309A8D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749F4819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D9DDAEC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auto"/>
            <w:hideMark/>
          </w:tcPr>
          <w:p w14:paraId="4BE462AE" w14:textId="77777777" w:rsidR="002669D8" w:rsidRPr="002669D8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AA89FA" w14:textId="77777777" w:rsidR="002669D8" w:rsidRPr="002669D8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7BEA5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DA50D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E5B3EC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6D839AC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6CD5994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1686D121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24CFAC7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4E1938B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38A271C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4AF3548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73FDACB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5D77F68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auto"/>
            <w:hideMark/>
          </w:tcPr>
          <w:p w14:paraId="173FA91A" w14:textId="77777777" w:rsidR="002669D8" w:rsidRPr="002669D8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4708A4" w14:textId="77777777" w:rsidR="002669D8" w:rsidRPr="002669D8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2325E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724D8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F156C9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73F3C54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69E5234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6293B0C8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4D11A84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39712B4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4595C57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1DC63AE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8CF933A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E4FFEF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auto"/>
            <w:hideMark/>
          </w:tcPr>
          <w:p w14:paraId="4DF472D0" w14:textId="77777777" w:rsidR="002669D8" w:rsidRPr="002669D8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E57ACB" w14:textId="77777777" w:rsidR="002669D8" w:rsidRPr="002669D8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A4806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DFEF2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DE57F6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285692E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1C4D752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21D16F1B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56F1C62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144C2D7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49794A3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4D219A04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1D1E6A77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L/D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2E716F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auto"/>
            <w:hideMark/>
          </w:tcPr>
          <w:p w14:paraId="6669FE37" w14:textId="77777777" w:rsidR="002669D8" w:rsidRPr="002669D8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4A6C0F" w14:textId="77777777" w:rsidR="002669D8" w:rsidRPr="002669D8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203A6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6CD7F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6A6A73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026A3D4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40BCB0A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465170DA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7AA01C0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6B5FFB60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5C3B92F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7482597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47AED92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L/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9CCE278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auto"/>
            <w:hideMark/>
          </w:tcPr>
          <w:p w14:paraId="6418C565" w14:textId="77777777" w:rsidR="002669D8" w:rsidRPr="002669D8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59AF8D" w14:textId="77777777" w:rsidR="002669D8" w:rsidRPr="002669D8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B0715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F9DF0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7ED7B6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1CA3642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4344ED5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43C248D2" w14:textId="77777777" w:rsidTr="00B955AA">
        <w:trPr>
          <w:trHeight w:val="340"/>
        </w:trPr>
        <w:tc>
          <w:tcPr>
            <w:tcW w:w="982" w:type="dxa"/>
            <w:vMerge w:val="restart"/>
            <w:shd w:val="clear" w:color="auto" w:fill="auto"/>
            <w:hideMark/>
          </w:tcPr>
          <w:p w14:paraId="3D63440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26" w:type="dxa"/>
            <w:vMerge w:val="restart"/>
            <w:shd w:val="clear" w:color="auto" w:fill="auto"/>
            <w:hideMark/>
          </w:tcPr>
          <w:p w14:paraId="24355214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/F</w:t>
            </w:r>
          </w:p>
        </w:tc>
        <w:tc>
          <w:tcPr>
            <w:tcW w:w="1049" w:type="dxa"/>
            <w:vMerge w:val="restart"/>
            <w:shd w:val="clear" w:color="auto" w:fill="auto"/>
            <w:hideMark/>
          </w:tcPr>
          <w:p w14:paraId="2C9A901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201" w:type="dxa"/>
            <w:vMerge w:val="restart"/>
            <w:shd w:val="clear" w:color="auto" w:fill="auto"/>
            <w:hideMark/>
          </w:tcPr>
          <w:p w14:paraId="4095F554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bel Biocare</w:t>
            </w:r>
          </w:p>
        </w:tc>
        <w:tc>
          <w:tcPr>
            <w:tcW w:w="990" w:type="dxa"/>
          </w:tcPr>
          <w:p w14:paraId="53F17BD8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L/M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228EF9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7DA505" w14:textId="77777777" w:rsidR="002669D8" w:rsidRPr="002669D8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3066D8" w14:textId="77777777" w:rsidR="002669D8" w:rsidRPr="002669D8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69D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DE61E8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2DBB0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56D6FF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14:paraId="126CF77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7" w:type="dxa"/>
            <w:vMerge w:val="restart"/>
            <w:shd w:val="clear" w:color="auto" w:fill="auto"/>
            <w:vAlign w:val="center"/>
            <w:hideMark/>
          </w:tcPr>
          <w:p w14:paraId="795EC54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669D8" w:rsidRPr="00DF0BFE" w14:paraId="1DFBAE18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0F70840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6A85849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1F3C675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6B55C10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3DA5759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A55C147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E4B9BA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B5F50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84F87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3BA8B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5C37D7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07B239E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5B63C7F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483135FE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5B529440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0A0E4AA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61535FC8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568E577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2DBD777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89C31B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2D4459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A413F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9F2B3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49F58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45D5BB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0C94583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320A176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7E9A5E44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22F12E1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1982C40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48A75B4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57654347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62D2D322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CFA9F1C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B6D441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F9AEB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2B0419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D08CD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1B868F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6AA01A3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1B1B3A5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3DE3C450" w14:textId="77777777" w:rsidTr="00B955AA">
        <w:trPr>
          <w:trHeight w:val="380"/>
        </w:trPr>
        <w:tc>
          <w:tcPr>
            <w:tcW w:w="982" w:type="dxa"/>
            <w:vMerge/>
            <w:hideMark/>
          </w:tcPr>
          <w:p w14:paraId="031F532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63C61A7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41F3425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2C4604E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15365228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L/D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FFA8C44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E3EE56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3B26B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4933A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4EE96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55CF18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69ABB45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7B31BB1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6815CA96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65EF123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1F9BC4E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35DE3088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27F89DF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07D19874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L/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ED24DB2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FB57F1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698DD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727FE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A1160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ED81B3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3397BCD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5F33FA4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6FAE51A5" w14:textId="77777777" w:rsidTr="00B955AA">
        <w:trPr>
          <w:trHeight w:val="340"/>
        </w:trPr>
        <w:tc>
          <w:tcPr>
            <w:tcW w:w="982" w:type="dxa"/>
            <w:vMerge w:val="restart"/>
            <w:shd w:val="clear" w:color="auto" w:fill="auto"/>
            <w:hideMark/>
          </w:tcPr>
          <w:p w14:paraId="2709D74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26" w:type="dxa"/>
            <w:vMerge w:val="restart"/>
            <w:shd w:val="clear" w:color="auto" w:fill="auto"/>
            <w:hideMark/>
          </w:tcPr>
          <w:p w14:paraId="3F9573A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/F</w:t>
            </w:r>
          </w:p>
        </w:tc>
        <w:tc>
          <w:tcPr>
            <w:tcW w:w="1049" w:type="dxa"/>
            <w:vMerge w:val="restart"/>
            <w:shd w:val="clear" w:color="auto" w:fill="auto"/>
            <w:hideMark/>
          </w:tcPr>
          <w:p w14:paraId="6382768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201" w:type="dxa"/>
            <w:vMerge w:val="restart"/>
            <w:shd w:val="clear" w:color="auto" w:fill="auto"/>
            <w:hideMark/>
          </w:tcPr>
          <w:p w14:paraId="1F090C7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bel Biocare</w:t>
            </w:r>
          </w:p>
        </w:tc>
        <w:tc>
          <w:tcPr>
            <w:tcW w:w="990" w:type="dxa"/>
          </w:tcPr>
          <w:p w14:paraId="39308774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L/M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5C92C88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BE2A81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71938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361EE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4D455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D6ABD6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14:paraId="02F0F03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97" w:type="dxa"/>
            <w:vMerge w:val="restart"/>
            <w:shd w:val="clear" w:color="auto" w:fill="auto"/>
            <w:vAlign w:val="center"/>
            <w:hideMark/>
          </w:tcPr>
          <w:p w14:paraId="703D032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669D8" w:rsidRPr="00DF0BFE" w14:paraId="4462098D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0D7F287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624145D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7D21EBD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1960F4D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379E9BD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ACCC9D0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671A6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76E076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1F475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00F31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97A26A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4E28926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05846D4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5F86AF49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0015334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485BED9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09B6EE2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49DA76E0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D0F5820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0B49AEB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A7F44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53FA0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ABA00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27234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8823D5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7778939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67C3D9C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19E622B6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4CFF775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7F92D737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3F574E2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135EA4C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30E377DA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179A3B7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8A5BD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F19E4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051972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1FB39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C388EC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10CA3E9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39D0CA1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4D7B4D6D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2CCE5CB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03C8701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3B81DDE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0029D650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600F58C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L/D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7CEDB4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C05351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4940A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42855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02FED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7F6CDC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22411F1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3751858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753D7FE7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0E5624D8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19D0289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61B1220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63747C0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06C8006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L/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1C5192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63F3C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28BA24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DD9C9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CC3C8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F3B807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68BCBC4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bottom w:val="nil"/>
            </w:tcBorders>
            <w:vAlign w:val="center"/>
            <w:hideMark/>
          </w:tcPr>
          <w:p w14:paraId="2B91036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25D2690A" w14:textId="77777777" w:rsidTr="00B955AA">
        <w:trPr>
          <w:trHeight w:val="340"/>
        </w:trPr>
        <w:tc>
          <w:tcPr>
            <w:tcW w:w="982" w:type="dxa"/>
            <w:vMerge w:val="restart"/>
            <w:shd w:val="clear" w:color="auto" w:fill="auto"/>
            <w:hideMark/>
          </w:tcPr>
          <w:p w14:paraId="5360C52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26" w:type="dxa"/>
            <w:vMerge w:val="restart"/>
            <w:shd w:val="clear" w:color="auto" w:fill="auto"/>
            <w:hideMark/>
          </w:tcPr>
          <w:p w14:paraId="4278CD0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/F</w:t>
            </w:r>
          </w:p>
        </w:tc>
        <w:tc>
          <w:tcPr>
            <w:tcW w:w="1049" w:type="dxa"/>
            <w:vMerge w:val="restart"/>
            <w:shd w:val="clear" w:color="auto" w:fill="auto"/>
            <w:hideMark/>
          </w:tcPr>
          <w:p w14:paraId="2F5E472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201" w:type="dxa"/>
            <w:vMerge w:val="restart"/>
            <w:shd w:val="clear" w:color="auto" w:fill="auto"/>
            <w:hideMark/>
          </w:tcPr>
          <w:p w14:paraId="4EDD8E0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horizon</w:t>
            </w:r>
          </w:p>
        </w:tc>
        <w:tc>
          <w:tcPr>
            <w:tcW w:w="990" w:type="dxa"/>
          </w:tcPr>
          <w:p w14:paraId="249F302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L/M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A067706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10DF8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5BCFF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44586E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56104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2BB805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14:paraId="0E3819F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9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49230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669D8" w:rsidRPr="00DF0BFE" w14:paraId="1BA07663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14146AC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6E50BBA4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2A3B65A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43B6D6C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85ABC2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BF1FE6A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B9E9D8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04CEC4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211D79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883CE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295589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16746E3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B436A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04F5CDF7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75EA7AC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3F74CA5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7E83E96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259D5D1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210A464E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237E239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4EE6DE9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FB6F3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E7711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E9875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3F92F1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698FE76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AC81A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4B5AD22A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64EB335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2E1DED7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4D2CE6E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4EA2BD27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43F5277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C4B7C2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E653E9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2DDB8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4B814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AAE28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0C0F9D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363D585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72A61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5CFF4ED2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763D813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3093847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264D560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7FEAC028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6BDAA867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L/D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E7B6A9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B4B70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DDC29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7FB05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9BDE9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FB6B4B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7F3FF8D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3A55E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4C91690B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497FB37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4313D82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6B57614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123B9AD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13B0E16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L/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3C52E4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8E04A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5676B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14BC0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7DE37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38CD37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3C98E70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E3C1D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49470548" w14:textId="77777777" w:rsidTr="00B955AA">
        <w:trPr>
          <w:trHeight w:val="340"/>
        </w:trPr>
        <w:tc>
          <w:tcPr>
            <w:tcW w:w="982" w:type="dxa"/>
            <w:vMerge w:val="restart"/>
            <w:shd w:val="clear" w:color="auto" w:fill="auto"/>
            <w:hideMark/>
          </w:tcPr>
          <w:p w14:paraId="0177AD7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26" w:type="dxa"/>
            <w:vMerge w:val="restart"/>
            <w:shd w:val="clear" w:color="auto" w:fill="auto"/>
            <w:hideMark/>
          </w:tcPr>
          <w:p w14:paraId="6746088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/M</w:t>
            </w:r>
          </w:p>
        </w:tc>
        <w:tc>
          <w:tcPr>
            <w:tcW w:w="1049" w:type="dxa"/>
            <w:vMerge w:val="restart"/>
            <w:shd w:val="clear" w:color="auto" w:fill="auto"/>
            <w:hideMark/>
          </w:tcPr>
          <w:p w14:paraId="04C28854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201" w:type="dxa"/>
            <w:vMerge w:val="restart"/>
            <w:shd w:val="clear" w:color="auto" w:fill="auto"/>
            <w:hideMark/>
          </w:tcPr>
          <w:p w14:paraId="35F4B690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horizon</w:t>
            </w:r>
          </w:p>
        </w:tc>
        <w:tc>
          <w:tcPr>
            <w:tcW w:w="990" w:type="dxa"/>
          </w:tcPr>
          <w:p w14:paraId="080C870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L/M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3A60EA2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8C41E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CA229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9D367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3E937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9AC5D8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14:paraId="448DC6E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9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4A69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669D8" w:rsidRPr="00DF0BFE" w14:paraId="7C8F84A0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44A2779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27D3C7C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02A42644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6E5CB3A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7565DDCC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FFAC5E1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28642CC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BD61D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5ED40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FA3FA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669D65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5550C98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503F0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1B7F0047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28DFE317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3017B1A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1807851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7389EEB7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0D97CC22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37EEC5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3CF9E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4CE7C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6642EE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6858E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A27F2A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6994F55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95E50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6E9BA770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723A5E0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4435781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524D3D3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78320A3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32BE083E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F4EF18A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950BC1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F0D60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4FF8D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09A38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BD3229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7DE3160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D1119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12F8119C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647363A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39C1FFB7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627BDC5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44C176D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4CF8B92C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L/D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CE4A71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AEC3DCE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0BF74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19565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12771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46F704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7232C26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590A9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62619D16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51C83D7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09EB46D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22087D1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3AB2D768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79FE8FA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L/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5D95EC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157D76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67B062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A83B1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F0E12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BF9E37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1C99223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1FF0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1B8B9CCB" w14:textId="77777777" w:rsidTr="00B955AA">
        <w:trPr>
          <w:trHeight w:val="340"/>
        </w:trPr>
        <w:tc>
          <w:tcPr>
            <w:tcW w:w="982" w:type="dxa"/>
            <w:vMerge w:val="restart"/>
            <w:shd w:val="clear" w:color="auto" w:fill="auto"/>
            <w:hideMark/>
          </w:tcPr>
          <w:p w14:paraId="55D4444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26" w:type="dxa"/>
            <w:vMerge w:val="restart"/>
            <w:shd w:val="clear" w:color="auto" w:fill="auto"/>
            <w:hideMark/>
          </w:tcPr>
          <w:p w14:paraId="4B4B8E10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/F</w:t>
            </w:r>
          </w:p>
        </w:tc>
        <w:tc>
          <w:tcPr>
            <w:tcW w:w="1049" w:type="dxa"/>
            <w:vMerge w:val="restart"/>
            <w:shd w:val="clear" w:color="auto" w:fill="auto"/>
            <w:hideMark/>
          </w:tcPr>
          <w:p w14:paraId="2C95DFD8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201" w:type="dxa"/>
            <w:vMerge w:val="restart"/>
            <w:shd w:val="clear" w:color="auto" w:fill="auto"/>
            <w:hideMark/>
          </w:tcPr>
          <w:p w14:paraId="0CB927C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horizon</w:t>
            </w:r>
          </w:p>
        </w:tc>
        <w:tc>
          <w:tcPr>
            <w:tcW w:w="990" w:type="dxa"/>
          </w:tcPr>
          <w:p w14:paraId="3636D920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L/M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1347B6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70573A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CEEFF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D88A6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43848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9406F2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14:paraId="17F5473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9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BAFD1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669D8" w:rsidRPr="00DF0BFE" w14:paraId="603F0F8A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560AD7E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7908E58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655A192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4C83AE2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72BC145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464F3B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E7AB66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A726B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844EC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D0345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C75B37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5A72DAB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3D42F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5860354B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6E440D1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43B7ABD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7848014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7D6657D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A449292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3B7BF30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2E473E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6FCED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5F0C9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72A15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6A4986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7378067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9D6CB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5B1D3003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7DE95A68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7C3E31A7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7903C6D4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20EFBA4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27C970F0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5FE5D6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5358A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7C8C6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22484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3C440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80AB82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3E469FE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72546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2A4E70BE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09C7C43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4FBE9B9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5E63B922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32C23FE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611AE9CB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L/D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087FF4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58AA78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90A47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02787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D55F0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1AA6C0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21FFFBA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66E43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5E99A181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1E48039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4BBF68A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091F184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08F413F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16ADF9D1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L/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B5584AB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CF6160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D75DC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35036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CFEF5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91DB88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643D817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9C8B5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021416EB" w14:textId="77777777" w:rsidTr="00B955AA">
        <w:trPr>
          <w:trHeight w:val="340"/>
        </w:trPr>
        <w:tc>
          <w:tcPr>
            <w:tcW w:w="982" w:type="dxa"/>
            <w:vMerge w:val="restart"/>
            <w:shd w:val="clear" w:color="auto" w:fill="auto"/>
            <w:hideMark/>
          </w:tcPr>
          <w:p w14:paraId="46D5AE1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26" w:type="dxa"/>
            <w:vMerge w:val="restart"/>
            <w:shd w:val="clear" w:color="auto" w:fill="auto"/>
            <w:hideMark/>
          </w:tcPr>
          <w:p w14:paraId="0E84E5E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/M</w:t>
            </w:r>
          </w:p>
        </w:tc>
        <w:tc>
          <w:tcPr>
            <w:tcW w:w="1049" w:type="dxa"/>
            <w:vMerge w:val="restart"/>
            <w:shd w:val="clear" w:color="auto" w:fill="auto"/>
            <w:hideMark/>
          </w:tcPr>
          <w:p w14:paraId="1B757DB5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201" w:type="dxa"/>
            <w:vMerge w:val="restart"/>
            <w:shd w:val="clear" w:color="auto" w:fill="auto"/>
            <w:hideMark/>
          </w:tcPr>
          <w:p w14:paraId="05643C9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horizon</w:t>
            </w:r>
          </w:p>
        </w:tc>
        <w:tc>
          <w:tcPr>
            <w:tcW w:w="990" w:type="dxa"/>
          </w:tcPr>
          <w:p w14:paraId="7175D47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L/M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06477A7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4F11EB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6F2C7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092DF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343B2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ECF629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14:paraId="0506705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9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0442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669D8" w:rsidRPr="00DF0BFE" w14:paraId="5B86A4B5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57BFDB0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7643B64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1EB58F60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364A22D4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526E76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087F95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763F4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6730A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BC1918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F8468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EB761A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0C29C94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1BE75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1B4FDB72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5769A51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0AF0694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4403D2E3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61BE1F3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5C139A8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0CDBB58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990C97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D84CCC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B1CD6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21EF1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ADD226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507D072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895A0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6254E8E4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61A2658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2E1DBFF7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465A2AF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0C3017F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2C13E8F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2DE540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64B799F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85AF1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9BCA2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A7BD4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814DE4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039F237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1FE9B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12E0B9F9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6E77588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738B395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3F2458D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7071D30D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9BA7F79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L/D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2B93892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6BC1D4A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BCA16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89FB6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7ECE0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7B39992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30174F9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54BCE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70B47888" w14:textId="77777777" w:rsidTr="00B955AA">
        <w:trPr>
          <w:trHeight w:val="340"/>
        </w:trPr>
        <w:tc>
          <w:tcPr>
            <w:tcW w:w="982" w:type="dxa"/>
            <w:vMerge/>
            <w:hideMark/>
          </w:tcPr>
          <w:p w14:paraId="524B522F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hideMark/>
          </w:tcPr>
          <w:p w14:paraId="2E9CAEE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hideMark/>
          </w:tcPr>
          <w:p w14:paraId="4BEF18AE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hideMark/>
          </w:tcPr>
          <w:p w14:paraId="2E92A49A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4AC1762C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L/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ADF41BC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E9BBA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D03D3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CA7C5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11095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CA14D6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6323B57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F6A8B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1E233F7F" w14:textId="77777777" w:rsidTr="00B955AA">
        <w:trPr>
          <w:trHeight w:val="340"/>
        </w:trPr>
        <w:tc>
          <w:tcPr>
            <w:tcW w:w="982" w:type="dxa"/>
            <w:vMerge w:val="restart"/>
            <w:shd w:val="clear" w:color="auto" w:fill="auto"/>
            <w:hideMark/>
          </w:tcPr>
          <w:p w14:paraId="5680EED1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26" w:type="dxa"/>
            <w:vMerge w:val="restart"/>
            <w:shd w:val="clear" w:color="auto" w:fill="auto"/>
            <w:hideMark/>
          </w:tcPr>
          <w:p w14:paraId="2B56BA0B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/M</w:t>
            </w:r>
          </w:p>
        </w:tc>
        <w:tc>
          <w:tcPr>
            <w:tcW w:w="1049" w:type="dxa"/>
            <w:vMerge w:val="restart"/>
            <w:shd w:val="clear" w:color="auto" w:fill="auto"/>
            <w:hideMark/>
          </w:tcPr>
          <w:p w14:paraId="392C03F9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01" w:type="dxa"/>
            <w:vMerge w:val="restart"/>
            <w:shd w:val="clear" w:color="auto" w:fill="auto"/>
            <w:hideMark/>
          </w:tcPr>
          <w:p w14:paraId="68A14856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raumann</w:t>
            </w:r>
          </w:p>
        </w:tc>
        <w:tc>
          <w:tcPr>
            <w:tcW w:w="990" w:type="dxa"/>
          </w:tcPr>
          <w:p w14:paraId="0E610621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L/M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B34CF45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005524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CF466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CDC9A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BD970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258E54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14:paraId="2761A66C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9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3A42D8" w14:textId="77777777" w:rsidR="002669D8" w:rsidRPr="00DF0BFE" w:rsidRDefault="002669D8" w:rsidP="00B955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669D8" w:rsidRPr="00DF0BFE" w14:paraId="0E197D42" w14:textId="77777777" w:rsidTr="00B955AA">
        <w:trPr>
          <w:trHeight w:val="340"/>
        </w:trPr>
        <w:tc>
          <w:tcPr>
            <w:tcW w:w="982" w:type="dxa"/>
            <w:vMerge/>
            <w:vAlign w:val="center"/>
            <w:hideMark/>
          </w:tcPr>
          <w:p w14:paraId="4947BB9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vAlign w:val="center"/>
            <w:hideMark/>
          </w:tcPr>
          <w:p w14:paraId="5FF52CA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vAlign w:val="center"/>
            <w:hideMark/>
          </w:tcPr>
          <w:p w14:paraId="5BBF12D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vAlign w:val="center"/>
            <w:hideMark/>
          </w:tcPr>
          <w:p w14:paraId="4C423B2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23E38BA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B723D24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A0915B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F50C8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EE60E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091B5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169EDB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27D024C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1F7D5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788902AC" w14:textId="77777777" w:rsidTr="00B955AA">
        <w:trPr>
          <w:trHeight w:val="340"/>
        </w:trPr>
        <w:tc>
          <w:tcPr>
            <w:tcW w:w="982" w:type="dxa"/>
            <w:vMerge/>
            <w:vAlign w:val="center"/>
            <w:hideMark/>
          </w:tcPr>
          <w:p w14:paraId="02E6F51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vAlign w:val="center"/>
            <w:hideMark/>
          </w:tcPr>
          <w:p w14:paraId="7154477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vAlign w:val="center"/>
            <w:hideMark/>
          </w:tcPr>
          <w:p w14:paraId="4946AC9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vAlign w:val="center"/>
            <w:hideMark/>
          </w:tcPr>
          <w:p w14:paraId="3757560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2C8CF19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61DD30D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366A59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F9A9CE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81B86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8B747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1001CE0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3C608BD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0FE4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35B96D75" w14:textId="77777777" w:rsidTr="00B955AA">
        <w:trPr>
          <w:trHeight w:val="340"/>
        </w:trPr>
        <w:tc>
          <w:tcPr>
            <w:tcW w:w="982" w:type="dxa"/>
            <w:vMerge/>
            <w:vAlign w:val="center"/>
            <w:hideMark/>
          </w:tcPr>
          <w:p w14:paraId="3B3888D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vAlign w:val="center"/>
            <w:hideMark/>
          </w:tcPr>
          <w:p w14:paraId="02E7038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vAlign w:val="center"/>
            <w:hideMark/>
          </w:tcPr>
          <w:p w14:paraId="737E9D2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vAlign w:val="center"/>
            <w:hideMark/>
          </w:tcPr>
          <w:p w14:paraId="5B5F652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75B7F89B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DC94D0B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9D66DB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7F9A7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55252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7E971D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97826D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717741A6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E6FF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643E4C9B" w14:textId="77777777" w:rsidTr="00B955AA">
        <w:trPr>
          <w:trHeight w:val="340"/>
        </w:trPr>
        <w:tc>
          <w:tcPr>
            <w:tcW w:w="982" w:type="dxa"/>
            <w:vMerge/>
            <w:vAlign w:val="center"/>
            <w:hideMark/>
          </w:tcPr>
          <w:p w14:paraId="25A8F37A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vAlign w:val="center"/>
            <w:hideMark/>
          </w:tcPr>
          <w:p w14:paraId="5D915E3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vAlign w:val="center"/>
            <w:hideMark/>
          </w:tcPr>
          <w:p w14:paraId="2CD86E7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vAlign w:val="center"/>
            <w:hideMark/>
          </w:tcPr>
          <w:p w14:paraId="0611FF08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7B7193CB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DL/D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F3FD44C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C043B2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F1E69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273FE3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CAC0EF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C583FA7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708ED7A9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F4611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DF0BFE" w14:paraId="2637BA30" w14:textId="77777777" w:rsidTr="00B955AA">
        <w:trPr>
          <w:trHeight w:val="340"/>
        </w:trPr>
        <w:tc>
          <w:tcPr>
            <w:tcW w:w="982" w:type="dxa"/>
            <w:vMerge/>
            <w:vAlign w:val="center"/>
            <w:hideMark/>
          </w:tcPr>
          <w:p w14:paraId="450DC38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vMerge/>
            <w:vAlign w:val="center"/>
            <w:hideMark/>
          </w:tcPr>
          <w:p w14:paraId="3C13F1F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9" w:type="dxa"/>
            <w:vMerge/>
            <w:vAlign w:val="center"/>
            <w:hideMark/>
          </w:tcPr>
          <w:p w14:paraId="64370A6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dxa"/>
            <w:vMerge/>
            <w:vAlign w:val="center"/>
            <w:hideMark/>
          </w:tcPr>
          <w:p w14:paraId="2E9680D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</w:tcPr>
          <w:p w14:paraId="5EDA4C4A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L/P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7ADA0F3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B0483F6" w14:textId="77777777" w:rsidR="002669D8" w:rsidRPr="00DF0BFE" w:rsidRDefault="002669D8" w:rsidP="00B955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474D9B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7919F5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E5C65C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6F7A90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0B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92" w:type="dxa"/>
            <w:vMerge/>
            <w:vAlign w:val="center"/>
            <w:hideMark/>
          </w:tcPr>
          <w:p w14:paraId="361BC004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A230D1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669D8" w:rsidRPr="005577D7" w14:paraId="77EFFAE4" w14:textId="77777777" w:rsidTr="00B955AA">
        <w:trPr>
          <w:trHeight w:val="320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2EE8B5E" w14:textId="77777777" w:rsidR="002669D8" w:rsidRPr="00DF0BFE" w:rsidRDefault="002669D8" w:rsidP="00B955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54657D5F" w14:textId="77777777" w:rsidR="002669D8" w:rsidRPr="00DF0BFE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48798C0" w14:textId="77777777" w:rsidR="002669D8" w:rsidRPr="00DF0BFE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0FBE586" w14:textId="77777777" w:rsidR="002669D8" w:rsidRPr="00DF0BFE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</w:tcPr>
          <w:p w14:paraId="0AA1357A" w14:textId="77777777" w:rsidR="002669D8" w:rsidRPr="005577D7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F0BFE">
              <w:rPr>
                <w:rFonts w:ascii="Times New Roman" w:hAnsi="Times New Roman" w:cs="Times New Roman"/>
              </w:rPr>
              <w:t>ML/MP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58D3D18" w14:textId="77777777" w:rsidR="002669D8" w:rsidRPr="005577D7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6DAF43" w14:textId="77777777" w:rsidR="002669D8" w:rsidRPr="005577D7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E98C9B" w14:textId="77777777" w:rsidR="002669D8" w:rsidRPr="005577D7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C40C78" w14:textId="77777777" w:rsidR="002669D8" w:rsidRPr="005577D7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1F4298" w14:textId="77777777" w:rsidR="002669D8" w:rsidRPr="005577D7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84A8361" w14:textId="77777777" w:rsidR="002669D8" w:rsidRPr="005577D7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D9F08FC" w14:textId="77777777" w:rsidR="002669D8" w:rsidRPr="005577D7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28A935" w14:textId="77777777" w:rsidR="002669D8" w:rsidRPr="005577D7" w:rsidRDefault="002669D8" w:rsidP="00B95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C78F636" w14:textId="77777777" w:rsidR="002669D8" w:rsidRPr="00C428E1" w:rsidRDefault="002669D8" w:rsidP="002669D8">
      <w:pPr>
        <w:rPr>
          <w:lang w:val="en-US"/>
        </w:rPr>
      </w:pPr>
    </w:p>
    <w:p w14:paraId="589748C0" w14:textId="77777777" w:rsidR="004E6E19" w:rsidRDefault="004E6E19"/>
    <w:sectPr w:rsidR="004E6E19" w:rsidSect="002669D8">
      <w:footerReference w:type="even" r:id="rId4"/>
      <w:footerReference w:type="default" r:id="rId5"/>
      <w:pgSz w:w="11900" w:h="16840"/>
      <w:pgMar w:top="1440" w:right="1440" w:bottom="1440" w:left="1440" w:header="708" w:footer="708" w:gutter="0"/>
      <w:pgNumType w:start="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34336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8A5958" w14:textId="77777777" w:rsidR="00BE49B4" w:rsidRDefault="00BE49B4" w:rsidP="00366E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927C1A" w14:textId="77777777" w:rsidR="00BE49B4" w:rsidRDefault="00BE49B4" w:rsidP="00B35E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090558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BC8BBA" w14:textId="77777777" w:rsidR="00BE49B4" w:rsidRDefault="00BE49B4" w:rsidP="00366E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A492CCC" w14:textId="77777777" w:rsidR="00BE49B4" w:rsidRDefault="00BE49B4" w:rsidP="00B35E2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D8"/>
    <w:rsid w:val="002669D8"/>
    <w:rsid w:val="00444123"/>
    <w:rsid w:val="004E6E19"/>
    <w:rsid w:val="008C5045"/>
    <w:rsid w:val="00BE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FAAC1"/>
  <w15:chartTrackingRefBased/>
  <w15:docId w15:val="{FE0E5EA7-D1F2-45A0-B918-97F02CA8E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9D8"/>
    <w:pPr>
      <w:spacing w:after="0" w:line="240" w:lineRule="auto"/>
    </w:pPr>
    <w:rPr>
      <w:rFonts w:asciiTheme="minorHAnsi" w:hAnsiTheme="minorHAnsi" w:cstheme="minorBidi"/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9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9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9D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9D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9D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9D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9D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9D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9D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9D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9D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9D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9D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9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9D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9D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9D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9D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9D8"/>
    <w:pPr>
      <w:spacing w:before="160" w:after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9D8"/>
    <w:pPr>
      <w:spacing w:after="160" w:line="259" w:lineRule="auto"/>
      <w:ind w:left="720"/>
      <w:contextualSpacing/>
    </w:pPr>
    <w:rPr>
      <w:rFonts w:ascii="Times New Roman" w:hAnsi="Times New Roman" w:cs="Times New Roman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669D8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6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9D8"/>
    <w:rPr>
      <w:rFonts w:asciiTheme="minorHAnsi" w:hAnsiTheme="minorHAnsi" w:cstheme="minorBidi"/>
      <w:kern w:val="0"/>
      <w:lang w:val="en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66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Yehl</dc:creator>
  <cp:keywords/>
  <dc:description/>
  <cp:lastModifiedBy>Rachel Yehl</cp:lastModifiedBy>
  <cp:revision>2</cp:revision>
  <dcterms:created xsi:type="dcterms:W3CDTF">2024-09-16T17:22:00Z</dcterms:created>
  <dcterms:modified xsi:type="dcterms:W3CDTF">2024-09-16T17:22:00Z</dcterms:modified>
</cp:coreProperties>
</file>